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A981FB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8: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R Code for Network Meta-Analysis</w:t>
      </w:r>
    </w:p>
    <w:p w14:paraId="1C5118F8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37261779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library(BUGSnet)</w:t>
      </w:r>
    </w:p>
    <w:p w14:paraId="531D0599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library(netmeta)</w:t>
      </w:r>
    </w:p>
    <w:p w14:paraId="62F1B921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library(readr)</w:t>
      </w:r>
    </w:p>
    <w:p w14:paraId="3910A226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5DA4CCE2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data_bugs &lt;- data.prep(arm.data = sim_data,</w:t>
      </w:r>
    </w:p>
    <w:p w14:paraId="0184EF47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varname.t = "treatment",</w:t>
      </w:r>
    </w:p>
    <w:p w14:paraId="0901E5BC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varname.s = "study")</w:t>
      </w:r>
    </w:p>
    <w:p w14:paraId="234DECE2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3B8B1CA0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net.plot(data_bugs,</w:t>
      </w:r>
    </w:p>
    <w:p w14:paraId="4A8DA1E0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node.scale = 0.6,</w:t>
      </w:r>
    </w:p>
    <w:p w14:paraId="7593E630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edge.scale = 0.6,</w:t>
      </w:r>
    </w:p>
    <w:p w14:paraId="5FD77A65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label.offset1 = 1.2,</w:t>
      </w:r>
    </w:p>
    <w:p w14:paraId="1CF4AB78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study.counts = TRUE)</w:t>
      </w:r>
    </w:p>
    <w:p w14:paraId="37D2EC62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37E4BF95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network.char &lt;- net.tab(data = data_bugs,</w:t>
      </w:r>
    </w:p>
    <w:p w14:paraId="427521E2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outcome = "mean",</w:t>
      </w:r>
    </w:p>
    <w:p w14:paraId="255AFE60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N = "n",</w:t>
      </w:r>
    </w:p>
    <w:p w14:paraId="3AB45AEF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type.outcome = "continuous")</w:t>
      </w:r>
    </w:p>
    <w:p w14:paraId="75390DF6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print(network.char)</w:t>
      </w:r>
    </w:p>
    <w:p w14:paraId="525A9635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10AEEB7B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fixed_model &lt;- nma.model(data = data_bugs,</w:t>
      </w:r>
    </w:p>
    <w:p w14:paraId="5E8A913D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outcome = "mean",</w:t>
      </w:r>
    </w:p>
    <w:p w14:paraId="142CD0F0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N = "n", sd = "sd",</w:t>
      </w:r>
    </w:p>
    <w:p w14:paraId="2A26F284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reference = "CM",</w:t>
      </w:r>
    </w:p>
    <w:p w14:paraId="76EA8930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family = "normal",</w:t>
      </w:r>
    </w:p>
    <w:p w14:paraId="781F5C3C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link = "identity",</w:t>
      </w:r>
    </w:p>
    <w:p w14:paraId="6C3FEBB9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effects = "fixed")</w:t>
      </w:r>
    </w:p>
    <w:p w14:paraId="609F35FA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fixed_results &lt;- nma.run(fixed_model, n.adapt = 20000, n.iter = 50000)</w:t>
      </w:r>
    </w:p>
    <w:p w14:paraId="35F35D67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06CBE875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random_model &lt;- nma.model(data = data_bugs,</w:t>
      </w:r>
    </w:p>
    <w:p w14:paraId="0AFE954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outcome = "mean",</w:t>
      </w:r>
    </w:p>
    <w:p w14:paraId="52AC86FA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N = "n", sd = "sd",</w:t>
      </w:r>
    </w:p>
    <w:p w14:paraId="019646CE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reference = "CM",</w:t>
      </w:r>
    </w:p>
    <w:p w14:paraId="46B90FD1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family = "normal",</w:t>
      </w:r>
    </w:p>
    <w:p w14:paraId="371B4C2C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link = "identity",</w:t>
      </w:r>
    </w:p>
    <w:p w14:paraId="4D468AE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effects = "random")</w:t>
      </w:r>
    </w:p>
    <w:p w14:paraId="621E6609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random_results &lt;- nma.run(random_model, n.adapt = 20000, n.iter = 50000)</w:t>
      </w:r>
    </w:p>
    <w:p w14:paraId="368C0A19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780A104C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pdf("model_fit.pdf", width = 10, height = 5)</w:t>
      </w:r>
    </w:p>
    <w:p w14:paraId="7965C0BA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par(mfrow = c(1,2))</w:t>
      </w:r>
    </w:p>
    <w:p w14:paraId="176F85FA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nma.fit(fixed_results, main = "Fixed Effect Model")</w:t>
      </w:r>
    </w:p>
    <w:p w14:paraId="33009D4E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nma.fit(random_results, main = "Random Effects Model")</w:t>
      </w:r>
    </w:p>
    <w:p w14:paraId="6C4BE9D0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dev.off()</w:t>
      </w:r>
    </w:p>
    <w:p w14:paraId="04032C8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202D1195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consistency_model &lt;- nma.model(data = data_bugs,</w:t>
      </w:r>
    </w:p>
    <w:p w14:paraId="48273BB2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     outcome = "mean",</w:t>
      </w:r>
    </w:p>
    <w:p w14:paraId="66907815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     N = "n", sd = "sd",</w:t>
      </w:r>
    </w:p>
    <w:p w14:paraId="176B5D62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     reference = "CM",</w:t>
      </w:r>
    </w:p>
    <w:p w14:paraId="676C27AA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     family = "normal",</w:t>
      </w:r>
    </w:p>
    <w:p w14:paraId="777640C9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     link = "identity",</w:t>
      </w:r>
    </w:p>
    <w:p w14:paraId="4191FCE9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     type = "consistency",</w:t>
      </w:r>
    </w:p>
    <w:p w14:paraId="5C7CF1AC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     effects = "random")</w:t>
      </w:r>
    </w:p>
    <w:p w14:paraId="65D09902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consistency_results &lt;- nma.run(consistency_model,</w:t>
      </w:r>
    </w:p>
    <w:p w14:paraId="2B1865B6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     n.adapt = 20000,</w:t>
      </w:r>
    </w:p>
    <w:p w14:paraId="7A248A7F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     n.burnin = 4000,  # Adjusted from original 4 to a sensible value</w:t>
      </w:r>
    </w:p>
    <w:p w14:paraId="3F3E623B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      n.iter = 50000)</w:t>
      </w:r>
    </w:p>
    <w:p w14:paraId="4909227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6F640955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pdf("forest_plot.pdf")</w:t>
      </w:r>
    </w:p>
    <w:p w14:paraId="6E012522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nma.forest(nma = consistency_results,</w:t>
      </w:r>
    </w:p>
    <w:p w14:paraId="55AC6EA5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log.scale = FALSE,</w:t>
      </w:r>
    </w:p>
    <w:p w14:paraId="2918AD44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central.tdcy = "mean",</w:t>
      </w:r>
    </w:p>
    <w:p w14:paraId="49953F84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comparator = "CM")</w:t>
      </w:r>
    </w:p>
    <w:p w14:paraId="28041F70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dev.off()</w:t>
      </w:r>
    </w:p>
    <w:p w14:paraId="7BA32FBD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16C04A29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pdf("rankogram.pdf")</w:t>
      </w:r>
    </w:p>
    <w:p w14:paraId="1CA3DE2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sucra.out &lt;- nma.rank(consistency_results,</w:t>
      </w:r>
    </w:p>
    <w:p w14:paraId="50742611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largerbetter = FALSE,</w:t>
      </w:r>
    </w:p>
    <w:p w14:paraId="796D3F3A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sucra.palette = "Set1")</w:t>
      </w:r>
    </w:p>
    <w:p w14:paraId="0DAAE48E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print(sucra.out$rankogram)</w:t>
      </w:r>
    </w:p>
    <w:p w14:paraId="1FC4A309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print(sucra.out$sucraplot)</w:t>
      </w:r>
    </w:p>
    <w:p w14:paraId="29A586AF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print(sucra.out$sucratable)</w:t>
      </w:r>
    </w:p>
    <w:p w14:paraId="2EDB3BB9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dev.off()</w:t>
      </w:r>
    </w:p>
    <w:p w14:paraId="6E52F9B2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4CA49F34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league.out &lt;- nma.league(consistency_results,</w:t>
      </w:r>
    </w:p>
    <w:p w14:paraId="35792E14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central.tdcy = "mean",</w:t>
      </w:r>
    </w:p>
    <w:p w14:paraId="2624CCD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log.scale = FALSE)</w:t>
      </w:r>
    </w:p>
    <w:p w14:paraId="4A0F85F1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pdf("league_heat.pdf", width = 10, height = 6)</w:t>
      </w:r>
    </w:p>
    <w:p w14:paraId="27B08DED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league.out$heatplot</w:t>
      </w:r>
    </w:p>
    <w:p w14:paraId="3AD9953A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dev.off()</w:t>
      </w:r>
    </w:p>
    <w:p w14:paraId="64656ED6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7BF2AA9F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nmadata_pair &lt;- pairwise(treatment = treatment,</w:t>
      </w:r>
    </w:p>
    <w:p w14:paraId="7FADA051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mean = mean, sd = sd, n = n,</w:t>
      </w:r>
    </w:p>
    <w:p w14:paraId="7AF4ABD6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studlab = study,</w:t>
      </w:r>
    </w:p>
    <w:p w14:paraId="0E4FEAEA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    data = sim_data)</w:t>
      </w:r>
    </w:p>
    <w:p w14:paraId="48155FE6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739C5BB7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m.netmeta &lt;- netmeta(TE = TE,</w:t>
      </w:r>
    </w:p>
    <w:p w14:paraId="3CCDA09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seTE = seTE,</w:t>
      </w:r>
    </w:p>
    <w:p w14:paraId="72796B0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treat1 = treat1,</w:t>
      </w:r>
    </w:p>
    <w:p w14:paraId="039D091A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treat2 = treat2,</w:t>
      </w:r>
    </w:p>
    <w:p w14:paraId="1580E8E1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studlab = studlab,</w:t>
      </w:r>
    </w:p>
    <w:p w14:paraId="6D68263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data = nmadata_pair,</w:t>
      </w:r>
    </w:p>
    <w:p w14:paraId="610AB60D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sm = "MD",</w:t>
      </w:r>
    </w:p>
    <w:p w14:paraId="4A83E648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fixed = FALSE,</w:t>
      </w:r>
    </w:p>
    <w:p w14:paraId="3828A9A8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random = TRUE,</w:t>
      </w:r>
    </w:p>
    <w:p w14:paraId="409B640D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reference.group = "CM",</w:t>
      </w:r>
    </w:p>
    <w:p w14:paraId="689D6064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         details.chkmultiarm = TRUE)</w:t>
      </w:r>
    </w:p>
    <w:p w14:paraId="1E4CD150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summary(m.netmeta)</w:t>
      </w:r>
    </w:p>
    <w:p w14:paraId="213D5184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04ABABBF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treat_order &lt;- c("DrugA", "DrugB", "DrugC", "CM")</w:t>
      </w:r>
    </w:p>
    <w:p w14:paraId="4BEF3359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colors &lt;- c("DrugA" = "goldenrod4", "DrugB" = "pink",</w:t>
      </w:r>
    </w:p>
    <w:p w14:paraId="1F5E120F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     "DrugC" = "orange3", "CM" = "yellow3")</w:t>
      </w:r>
    </w:p>
    <w:p w14:paraId="7317DB48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</w:p>
    <w:p w14:paraId="607D43E6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pdf("funnel_plot.pdf", width = 8, height = 6)</w:t>
      </w:r>
    </w:p>
    <w:p w14:paraId="2595FFF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funnel(m.netmeta,</w:t>
      </w:r>
    </w:p>
    <w:p w14:paraId="533D604A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order = treat_order,</w:t>
      </w:r>
    </w:p>
    <w:p w14:paraId="10040E3B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pch = rep(19, length(treat_order)),</w:t>
      </w:r>
    </w:p>
    <w:p w14:paraId="24676903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col = colors[treat_order],</w:t>
      </w:r>
    </w:p>
    <w:p w14:paraId="57CD543B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pooled = "random",</w:t>
      </w:r>
    </w:p>
    <w:p w14:paraId="1AB6861F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pos.legend = "topleft",</w:t>
      </w:r>
    </w:p>
    <w:p w14:paraId="605DCAB5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method.bias = "Egger",</w:t>
      </w:r>
    </w:p>
    <w:p w14:paraId="76FA0920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      cex.legend = 0.7)</w:t>
      </w:r>
    </w:p>
    <w:p w14:paraId="4CC789DC"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dev.off(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78252F"/>
    <w:rsid w:val="56182A4A"/>
    <w:rsid w:val="56E331BA"/>
    <w:rsid w:val="76FA1A37"/>
    <w:rsid w:val="7D60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46</Words>
  <Characters>2263</Characters>
  <Lines>0</Lines>
  <Paragraphs>0</Paragraphs>
  <TotalTime>2</TotalTime>
  <ScaleCrop>false</ScaleCrop>
  <LinksUpToDate>false</LinksUpToDate>
  <CharactersWithSpaces>375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12:08:00Z</dcterms:created>
  <dc:creator>vic</dc:creator>
  <cp:lastModifiedBy>vic</cp:lastModifiedBy>
  <dcterms:modified xsi:type="dcterms:W3CDTF">2026-03-23T14:3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DNiM2NhNjk2YzIxZDk2OTY0YzU4ZjRiZjdkYmQxNGIiLCJ1c2VySWQiOiIzODk5MDEzOTkifQ==</vt:lpwstr>
  </property>
  <property fmtid="{D5CDD505-2E9C-101B-9397-08002B2CF9AE}" pid="4" name="ICV">
    <vt:lpwstr>86D85B23063D4A6BB3FD48FDEAC7DFAE_12</vt:lpwstr>
  </property>
</Properties>
</file>